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66F01" w14:textId="77777777" w:rsidR="00960530" w:rsidRPr="00AA5E2A" w:rsidRDefault="00960530" w:rsidP="00960530">
      <w:pPr>
        <w:rPr>
          <w:sz w:val="32"/>
          <w:szCs w:val="32"/>
        </w:rPr>
        <w:sectPr w:rsidR="00960530" w:rsidRPr="00AA5E2A" w:rsidSect="00806666">
          <w:headerReference w:type="default" r:id="rId6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887"/>
        <w:gridCol w:w="5468"/>
      </w:tblGrid>
      <w:tr w:rsidR="00960530" w:rsidRPr="00AA5E2A" w14:paraId="23CAE3B2" w14:textId="77777777" w:rsidTr="006C6A0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6DD5320" w14:textId="1D36EE04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lastRenderedPageBreak/>
              <w:t xml:space="preserve">Table </w:t>
            </w:r>
            <w:r w:rsidR="009F0E53">
              <w:rPr>
                <w:b/>
                <w:bCs/>
                <w:sz w:val="32"/>
                <w:szCs w:val="32"/>
                <w:lang w:eastAsia="en-CA"/>
              </w:rPr>
              <w:t>S</w:t>
            </w:r>
            <w:r w:rsidRPr="00AA5E2A">
              <w:rPr>
                <w:b/>
                <w:bCs/>
                <w:sz w:val="32"/>
                <w:szCs w:val="32"/>
                <w:lang w:eastAsia="en-CA"/>
              </w:rPr>
              <w:t>1:</w:t>
            </w:r>
            <w:r w:rsidRPr="00AA5E2A">
              <w:rPr>
                <w:sz w:val="32"/>
                <w:szCs w:val="32"/>
                <w:lang w:eastAsia="en-CA"/>
              </w:rPr>
              <w:t xml:space="preserve"> Model Characteristics</w:t>
            </w:r>
          </w:p>
        </w:tc>
      </w:tr>
      <w:tr w:rsidR="00960530" w:rsidRPr="00AA5E2A" w14:paraId="7FA4BAAB" w14:textId="77777777" w:rsidTr="006C6A0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DDAE3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30B49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Included Covariates</w:t>
            </w:r>
          </w:p>
        </w:tc>
      </w:tr>
      <w:tr w:rsidR="00960530" w:rsidRPr="00AA5E2A" w14:paraId="52216278" w14:textId="77777777" w:rsidTr="006C6A03">
        <w:trPr>
          <w:trHeight w:val="555"/>
        </w:trPr>
        <w:tc>
          <w:tcPr>
            <w:tcW w:w="0" w:type="auto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9A3970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Behavioural Self-Regulation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09A7FB0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none</w:t>
            </w:r>
          </w:p>
        </w:tc>
      </w:tr>
      <w:tr w:rsidR="00960530" w:rsidRPr="00AA5E2A" w14:paraId="47FC52E6" w14:textId="77777777" w:rsidTr="006C6A03">
        <w:trPr>
          <w:trHeight w:val="5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CB8622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BMI z-score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BE5BFCF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Home Type</w:t>
            </w:r>
          </w:p>
        </w:tc>
      </w:tr>
      <w:tr w:rsidR="00960530" w:rsidRPr="00AA5E2A" w14:paraId="1E02D36C" w14:textId="77777777" w:rsidTr="006C6A03">
        <w:trPr>
          <w:trHeight w:val="5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050E35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Cognitive Development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AFEDA1F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Child Age (years)</w:t>
            </w:r>
          </w:p>
        </w:tc>
      </w:tr>
      <w:tr w:rsidR="00960530" w:rsidRPr="00AA5E2A" w14:paraId="0BD2E7DF" w14:textId="77777777" w:rsidTr="006C6A03">
        <w:trPr>
          <w:trHeight w:val="5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7588F5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Cognitive Self-Regulation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1141E15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Parent Age (years)</w:t>
            </w:r>
          </w:p>
        </w:tc>
      </w:tr>
      <w:tr w:rsidR="00960530" w:rsidRPr="00AA5E2A" w14:paraId="00037D70" w14:textId="77777777" w:rsidTr="006C6A03">
        <w:trPr>
          <w:trHeight w:val="5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15FA21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Emotional Self-Regulation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7298C98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Siblings</w:t>
            </w:r>
          </w:p>
        </w:tc>
      </w:tr>
      <w:tr w:rsidR="00960530" w:rsidRPr="00AA5E2A" w14:paraId="67CD03BB" w14:textId="77777777" w:rsidTr="006C6A03">
        <w:trPr>
          <w:trHeight w:val="5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EFD97A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Expected Adult Height (%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C76E21B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Child Age (years), Sex, Parent Age (years), Household Income</w:t>
            </w:r>
          </w:p>
        </w:tc>
      </w:tr>
      <w:tr w:rsidR="00960530" w:rsidRPr="00AA5E2A" w14:paraId="767A6CD3" w14:textId="77777777" w:rsidTr="006C6A03">
        <w:trPr>
          <w:trHeight w:val="5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14FDEE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Externalizing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35E5F4A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none</w:t>
            </w:r>
          </w:p>
        </w:tc>
      </w:tr>
      <w:tr w:rsidR="00960530" w:rsidRPr="00AA5E2A" w14:paraId="2F0DF34D" w14:textId="77777777" w:rsidTr="006C6A03">
        <w:trPr>
          <w:trHeight w:val="5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ADDDC7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Internalizing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621F057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Ethnicity</w:t>
            </w:r>
          </w:p>
        </w:tc>
      </w:tr>
      <w:tr w:rsidR="00960530" w:rsidRPr="00AA5E2A" w14:paraId="18B845D8" w14:textId="77777777" w:rsidTr="006C6A03">
        <w:trPr>
          <w:trHeight w:val="5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3BA591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Locomotor Skill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C4B884A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Child Age (years)</w:t>
            </w:r>
          </w:p>
        </w:tc>
      </w:tr>
      <w:tr w:rsidR="00960530" w:rsidRPr="00AA5E2A" w14:paraId="64738C30" w14:textId="77777777" w:rsidTr="006C6A03">
        <w:trPr>
          <w:trHeight w:val="5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5C2377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Object Motor Skill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9C98EAF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Child Age (years)</w:t>
            </w:r>
          </w:p>
        </w:tc>
      </w:tr>
      <w:tr w:rsidR="00960530" w:rsidRPr="00AA5E2A" w14:paraId="3CE62B98" w14:textId="77777777" w:rsidTr="006C6A03">
        <w:trPr>
          <w:trHeight w:val="5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D60B9E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Overall Development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18881BF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Child Age (years), Sex, Parent Age (years)</w:t>
            </w:r>
          </w:p>
        </w:tc>
      </w:tr>
      <w:tr w:rsidR="00960530" w:rsidRPr="00AA5E2A" w14:paraId="6F39F75B" w14:textId="77777777" w:rsidTr="006C6A03">
        <w:trPr>
          <w:trHeight w:val="5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232A54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Physical Development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11BB6A1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Child Age (years), Household Income</w:t>
            </w:r>
          </w:p>
        </w:tc>
      </w:tr>
      <w:tr w:rsidR="00960530" w:rsidRPr="00AA5E2A" w14:paraId="37693BC4" w14:textId="77777777" w:rsidTr="006C6A03">
        <w:trPr>
          <w:trHeight w:val="5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D35918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Prosocial Behaviour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00DAB16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Sex, Siblings, Yard Size</w:t>
            </w:r>
          </w:p>
        </w:tc>
      </w:tr>
      <w:tr w:rsidR="00960530" w:rsidRPr="00AA5E2A" w14:paraId="517F133A" w14:textId="77777777" w:rsidTr="006C6A03">
        <w:trPr>
          <w:trHeight w:val="5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26A0B3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lastRenderedPageBreak/>
              <w:t>Response Inhibition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3EFCC57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Child Age (years), Sex</w:t>
            </w:r>
          </w:p>
        </w:tc>
      </w:tr>
      <w:tr w:rsidR="00960530" w:rsidRPr="00AA5E2A" w14:paraId="5D28683F" w14:textId="77777777" w:rsidTr="006C6A03">
        <w:trPr>
          <w:trHeight w:val="5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116806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Sociability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DD05A64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Yard Size</w:t>
            </w:r>
          </w:p>
        </w:tc>
      </w:tr>
      <w:tr w:rsidR="00960530" w:rsidRPr="00AA5E2A" w14:paraId="14CD0624" w14:textId="77777777" w:rsidTr="006C6A03">
        <w:trPr>
          <w:trHeight w:val="5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342262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Total Motor Skill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5180036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Child Age (years)</w:t>
            </w:r>
          </w:p>
        </w:tc>
      </w:tr>
      <w:tr w:rsidR="00960530" w:rsidRPr="00AA5E2A" w14:paraId="6886D2D9" w14:textId="77777777" w:rsidTr="006C6A03">
        <w:trPr>
          <w:trHeight w:val="5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71437C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Vocabulary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C36AC8F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Child Age (years), Parent Age (years), Marital Status</w:t>
            </w:r>
          </w:p>
        </w:tc>
      </w:tr>
      <w:tr w:rsidR="00960530" w:rsidRPr="00AA5E2A" w14:paraId="182DD74E" w14:textId="77777777" w:rsidTr="006C6A03">
        <w:trPr>
          <w:trHeight w:val="5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53B410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Working Mem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12F8C81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>Child Age (years)</w:t>
            </w:r>
          </w:p>
        </w:tc>
      </w:tr>
    </w:tbl>
    <w:p w14:paraId="31A985C8" w14:textId="77777777" w:rsidR="00960530" w:rsidRPr="00AA5E2A" w:rsidRDefault="00960530" w:rsidP="00960530">
      <w:pPr>
        <w:rPr>
          <w:sz w:val="32"/>
          <w:szCs w:val="32"/>
        </w:rPr>
        <w:sectPr w:rsidR="00960530" w:rsidRPr="00AA5E2A" w:rsidSect="00806666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W w:w="0" w:type="auto"/>
        <w:tblCellMar>
          <w:bottom w:w="113" w:type="dxa"/>
        </w:tblCellMar>
        <w:tblLook w:val="04A0" w:firstRow="1" w:lastRow="0" w:firstColumn="1" w:lastColumn="0" w:noHBand="0" w:noVBand="1"/>
      </w:tblPr>
      <w:tblGrid>
        <w:gridCol w:w="2227"/>
        <w:gridCol w:w="1312"/>
        <w:gridCol w:w="1336"/>
        <w:gridCol w:w="1229"/>
        <w:gridCol w:w="1912"/>
        <w:gridCol w:w="1229"/>
        <w:gridCol w:w="1229"/>
        <w:gridCol w:w="1229"/>
        <w:gridCol w:w="1257"/>
      </w:tblGrid>
      <w:tr w:rsidR="00960530" w:rsidRPr="00AA5E2A" w14:paraId="3506622B" w14:textId="77777777" w:rsidTr="006C6A03">
        <w:trPr>
          <w:cantSplit/>
          <w:trHeight w:val="142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E22B5" w14:textId="7BF7CE0E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lastRenderedPageBreak/>
              <w:t xml:space="preserve">Table </w:t>
            </w:r>
            <w:r w:rsidR="009F0E53">
              <w:rPr>
                <w:b/>
                <w:bCs/>
                <w:sz w:val="32"/>
                <w:szCs w:val="32"/>
                <w:lang w:eastAsia="en-CA"/>
              </w:rPr>
              <w:t>S</w:t>
            </w:r>
            <w:r w:rsidRPr="00AA5E2A">
              <w:rPr>
                <w:b/>
                <w:bCs/>
                <w:sz w:val="32"/>
                <w:szCs w:val="32"/>
                <w:lang w:eastAsia="en-CA"/>
              </w:rPr>
              <w:t>2:</w:t>
            </w:r>
            <w:r w:rsidRPr="00AA5E2A">
              <w:rPr>
                <w:sz w:val="32"/>
                <w:szCs w:val="32"/>
                <w:lang w:eastAsia="en-CA"/>
              </w:rPr>
              <w:t xml:space="preserve"> Associations Between Developmental Indicators and Guidelines Recommendation Adherence</w:t>
            </w:r>
          </w:p>
        </w:tc>
      </w:tr>
      <w:tr w:rsidR="00960530" w:rsidRPr="00AA5E2A" w14:paraId="467F5EE9" w14:textId="77777777" w:rsidTr="006C6A03">
        <w:trPr>
          <w:cantSplit/>
          <w:trHeight w:val="30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0D6B3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Developmental Indica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96B04" w14:textId="77777777" w:rsidR="00960530" w:rsidRPr="00AA5E2A" w:rsidRDefault="00960530" w:rsidP="006C6A03">
            <w:pPr>
              <w:spacing w:after="0"/>
              <w:jc w:val="center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B580F" w14:textId="77777777" w:rsidR="00960530" w:rsidRPr="00AA5E2A" w:rsidRDefault="00960530" w:rsidP="006C6A03">
            <w:pPr>
              <w:spacing w:after="0"/>
              <w:jc w:val="center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E2EF6" w14:textId="77777777" w:rsidR="00960530" w:rsidRPr="00AA5E2A" w:rsidRDefault="00960530" w:rsidP="006C6A03">
            <w:pPr>
              <w:spacing w:after="0"/>
              <w:jc w:val="center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S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C6259" w14:textId="77777777" w:rsidR="00960530" w:rsidRPr="00AA5E2A" w:rsidRDefault="00960530" w:rsidP="006C6A03">
            <w:pPr>
              <w:spacing w:after="0"/>
              <w:jc w:val="center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PA &amp; 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58EAD" w14:textId="77777777" w:rsidR="00960530" w:rsidRPr="00AA5E2A" w:rsidRDefault="00960530" w:rsidP="006C6A03">
            <w:pPr>
              <w:spacing w:after="0"/>
              <w:jc w:val="center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PA &amp; S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F7257" w14:textId="77777777" w:rsidR="00960530" w:rsidRPr="00AA5E2A" w:rsidRDefault="00960530" w:rsidP="006C6A03">
            <w:pPr>
              <w:spacing w:after="0"/>
              <w:jc w:val="center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SB &amp; 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263B3" w14:textId="77777777" w:rsidR="00960530" w:rsidRPr="00AA5E2A" w:rsidRDefault="00960530" w:rsidP="006C6A03">
            <w:pPr>
              <w:spacing w:after="0"/>
              <w:jc w:val="center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Meeting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99AD" w14:textId="77777777" w:rsidR="00960530" w:rsidRPr="00AA5E2A" w:rsidRDefault="00960530" w:rsidP="006C6A03">
            <w:pPr>
              <w:spacing w:after="0"/>
              <w:jc w:val="center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Meeting #</w:t>
            </w:r>
          </w:p>
        </w:tc>
      </w:tr>
      <w:tr w:rsidR="00960530" w:rsidRPr="00AA5E2A" w14:paraId="0873D20D" w14:textId="77777777" w:rsidTr="006C6A03">
        <w:trPr>
          <w:cantSplit/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DB0D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Expected Adult Heigh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435D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12</w:t>
            </w:r>
          </w:p>
          <w:p w14:paraId="162CFEC2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006, 0.0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2640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07</w:t>
            </w:r>
          </w:p>
          <w:p w14:paraId="536653EB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005, 0.019)</w:t>
            </w:r>
            <w:r w:rsidRPr="00AA5E2A">
              <w:rPr>
                <w:rFonts w:ascii="Cambria Math" w:hAnsi="Cambria Math" w:cs="Cambria Math"/>
                <w:color w:val="4D5156"/>
                <w:sz w:val="32"/>
                <w:szCs w:val="32"/>
                <w:shd w:val="clear" w:color="auto" w:fill="FFFFFF"/>
                <w:vertAlign w:val="superscript"/>
              </w:rPr>
              <w:t>⊕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4314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006</w:t>
            </w:r>
          </w:p>
          <w:p w14:paraId="13500E8A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014, 0.0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876C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11</w:t>
            </w:r>
          </w:p>
          <w:p w14:paraId="2339F20F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001, 0.022)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E94B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003</w:t>
            </w:r>
          </w:p>
          <w:p w14:paraId="278D97EF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012, 0.0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7810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000</w:t>
            </w:r>
          </w:p>
          <w:p w14:paraId="72ACEF67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009, 0.0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2A57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02</w:t>
            </w:r>
          </w:p>
          <w:p w14:paraId="308A4969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007, 0.0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1A16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01</w:t>
            </w:r>
          </w:p>
          <w:p w14:paraId="5E0888C5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006, 0.007)</w:t>
            </w:r>
          </w:p>
        </w:tc>
      </w:tr>
      <w:tr w:rsidR="00960530" w:rsidRPr="00AA5E2A" w14:paraId="65937BE2" w14:textId="77777777" w:rsidTr="006C6A03">
        <w:trPr>
          <w:cantSplit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E016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BMI z-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A200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255</w:t>
            </w:r>
          </w:p>
          <w:p w14:paraId="0345DD6E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457, 0.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6927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101</w:t>
            </w:r>
          </w:p>
          <w:p w14:paraId="506ACCBE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365, 0.5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821F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87</w:t>
            </w:r>
          </w:p>
          <w:p w14:paraId="4EB5A4B8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58, 0.4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0F4C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132</w:t>
            </w:r>
          </w:p>
          <w:p w14:paraId="3DC09207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83, 0.5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F1F5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83</w:t>
            </w:r>
          </w:p>
          <w:p w14:paraId="15850E8F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61, 0.4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5386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84</w:t>
            </w:r>
          </w:p>
          <w:p w14:paraId="1E6D11C6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76, 0.4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A774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80</w:t>
            </w:r>
          </w:p>
          <w:p w14:paraId="5FD7F4C4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79, 0.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E50E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107</w:t>
            </w:r>
          </w:p>
          <w:p w14:paraId="7AC152D4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143, 0.357)</w:t>
            </w:r>
          </w:p>
        </w:tc>
      </w:tr>
      <w:tr w:rsidR="00960530" w:rsidRPr="00AA5E2A" w14:paraId="24B04B93" w14:textId="77777777" w:rsidTr="006C6A03">
        <w:trPr>
          <w:cantSplit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8A74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lastRenderedPageBreak/>
              <w:t>Object Control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7FEC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3.488</w:t>
            </w:r>
          </w:p>
          <w:p w14:paraId="60785D45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2.202, 9.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066C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5.058</w:t>
            </w:r>
          </w:p>
          <w:p w14:paraId="63C6155B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1.427, 8.68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1FC5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1.996</w:t>
            </w:r>
          </w:p>
          <w:p w14:paraId="2185AEFF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4.855, 0.8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2BBB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5.188</w:t>
            </w:r>
          </w:p>
          <w:p w14:paraId="62755629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2.011, 8.36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49B2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1.411</w:t>
            </w:r>
          </w:p>
          <w:p w14:paraId="5D531398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4.289, 1.4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9791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285</w:t>
            </w:r>
          </w:p>
          <w:p w14:paraId="0B7A7E5B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3.168, 2.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1304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305</w:t>
            </w:r>
          </w:p>
          <w:p w14:paraId="4F3C75DD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2.596, 3.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9166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916</w:t>
            </w:r>
          </w:p>
          <w:p w14:paraId="7510E864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1.113, 2.945)</w:t>
            </w:r>
          </w:p>
        </w:tc>
      </w:tr>
      <w:tr w:rsidR="00960530" w:rsidRPr="00AA5E2A" w14:paraId="09B06757" w14:textId="77777777" w:rsidTr="006C6A03">
        <w:trPr>
          <w:cantSplit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1B00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Locomotor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8540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1.853</w:t>
            </w:r>
          </w:p>
          <w:p w14:paraId="438CAF35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5.105, 8.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5E9F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1.315</w:t>
            </w:r>
          </w:p>
          <w:p w14:paraId="7F7CAF7B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3.279, 5.9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0AF3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477</w:t>
            </w:r>
          </w:p>
          <w:p w14:paraId="5862037D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2.993, 3.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ABF3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2.529</w:t>
            </w:r>
          </w:p>
          <w:p w14:paraId="23CD6571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1.521, 6.5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6390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954</w:t>
            </w:r>
          </w:p>
          <w:p w14:paraId="782D5809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2.515, 4.4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5178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730</w:t>
            </w:r>
          </w:p>
          <w:p w14:paraId="0E1D60B5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2.739, 4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B9D3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1.220</w:t>
            </w:r>
          </w:p>
          <w:p w14:paraId="47CCA4B9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2.263, 4.7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3B94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843</w:t>
            </w:r>
          </w:p>
          <w:p w14:paraId="52726598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1.606, 3.293)</w:t>
            </w:r>
          </w:p>
        </w:tc>
      </w:tr>
      <w:tr w:rsidR="00960530" w:rsidRPr="00AA5E2A" w14:paraId="78C253DD" w14:textId="77777777" w:rsidTr="006C6A03">
        <w:trPr>
          <w:cantSplit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3664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Total Motor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8699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5.809</w:t>
            </w:r>
          </w:p>
          <w:p w14:paraId="45C0877B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4.756, 16.3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42BE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6.413</w:t>
            </w:r>
          </w:p>
          <w:p w14:paraId="387F2A52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468, 3.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6795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854</w:t>
            </w:r>
          </w:p>
          <w:p w14:paraId="429D5FCC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6.208, 4.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F672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7.856     (1.853, 13.85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307B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230</w:t>
            </w:r>
          </w:p>
          <w:p w14:paraId="246FB9F3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5.134, 5.5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5BE4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1.049</w:t>
            </w:r>
          </w:p>
          <w:p w14:paraId="65FB3801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4.292, 6.3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7A11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2.154</w:t>
            </w:r>
          </w:p>
          <w:p w14:paraId="3477DA1C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3.206, 7.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286E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2.170</w:t>
            </w:r>
          </w:p>
          <w:p w14:paraId="48D6F002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1.580, 5.920)</w:t>
            </w:r>
          </w:p>
        </w:tc>
      </w:tr>
      <w:tr w:rsidR="00960530" w:rsidRPr="00AA5E2A" w14:paraId="3A022FBF" w14:textId="77777777" w:rsidTr="006C6A03">
        <w:trPr>
          <w:cantSplit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184F01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lastRenderedPageBreak/>
              <w:t>Response Inhib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9BADD0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116</w:t>
            </w:r>
          </w:p>
          <w:p w14:paraId="3467ACE0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070, 0.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5FDC94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40</w:t>
            </w:r>
          </w:p>
          <w:p w14:paraId="609DCD04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078, 0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CEF596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77</w:t>
            </w:r>
          </w:p>
          <w:p w14:paraId="3EB03AE2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007, 0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CFBD35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63</w:t>
            </w:r>
          </w:p>
          <w:p w14:paraId="019A4A36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037, 0.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1DB6B0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66</w:t>
            </w:r>
          </w:p>
          <w:p w14:paraId="69F632D6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018, 0.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92A3A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75</w:t>
            </w:r>
          </w:p>
          <w:p w14:paraId="6BA5B335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009, 0.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D8E4AD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64</w:t>
            </w:r>
          </w:p>
          <w:p w14:paraId="71C99464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021, 0.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4EAE79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67</w:t>
            </w:r>
          </w:p>
          <w:p w14:paraId="2E883266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005, 0.129)*</w:t>
            </w:r>
          </w:p>
        </w:tc>
      </w:tr>
      <w:tr w:rsidR="00960530" w:rsidRPr="00AA5E2A" w14:paraId="62B74A4A" w14:textId="77777777" w:rsidTr="006C6A03">
        <w:trPr>
          <w:cantSplit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EE912D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Working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441635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137</w:t>
            </w:r>
          </w:p>
          <w:p w14:paraId="5E14C532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783, 0.5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DE0194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226</w:t>
            </w:r>
          </w:p>
          <w:p w14:paraId="28EF729E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198, 0.6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0CE7CD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44</w:t>
            </w:r>
          </w:p>
          <w:p w14:paraId="5B255320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76, 0.3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F2E08C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67</w:t>
            </w:r>
          </w:p>
          <w:p w14:paraId="1D9D203F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312, 0.4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EACC02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002</w:t>
            </w:r>
          </w:p>
          <w:p w14:paraId="5DA12844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322, 0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9293BF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119</w:t>
            </w:r>
          </w:p>
          <w:p w14:paraId="343AAE1A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00, 0.4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35D943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74</w:t>
            </w:r>
          </w:p>
          <w:p w14:paraId="0EDCB390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47, 0.3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E15515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69</w:t>
            </w:r>
          </w:p>
          <w:p w14:paraId="3689E231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157, 0.295)</w:t>
            </w:r>
          </w:p>
        </w:tc>
      </w:tr>
      <w:tr w:rsidR="00960530" w:rsidRPr="00AA5E2A" w14:paraId="418B4BB5" w14:textId="77777777" w:rsidTr="006C6A03">
        <w:trPr>
          <w:cantSplit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A9E694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Vocabu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FF929C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1.043</w:t>
            </w:r>
          </w:p>
          <w:p w14:paraId="43A83227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3.560, 5.6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98E6F3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1.006</w:t>
            </w:r>
          </w:p>
          <w:p w14:paraId="52E0B784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2.087, 4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ED287C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1.046</w:t>
            </w:r>
          </w:p>
          <w:p w14:paraId="5236D53E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3.350, 1.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9F8E35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1.442</w:t>
            </w:r>
          </w:p>
          <w:p w14:paraId="301F4333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1.275, 4.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61BAFE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1.129</w:t>
            </w:r>
          </w:p>
          <w:p w14:paraId="524F7658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3.430, 1.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7BE02A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628</w:t>
            </w:r>
          </w:p>
          <w:p w14:paraId="24538F10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2.975, 1.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A4308E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721</w:t>
            </w:r>
          </w:p>
          <w:p w14:paraId="19E785F7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3.078, 1.6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0B080E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115</w:t>
            </w:r>
          </w:p>
          <w:p w14:paraId="5C40EB2F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1.773, 1.544)</w:t>
            </w:r>
          </w:p>
        </w:tc>
      </w:tr>
      <w:tr w:rsidR="00960530" w:rsidRPr="00AA5E2A" w14:paraId="491DA943" w14:textId="77777777" w:rsidTr="006C6A03">
        <w:trPr>
          <w:cantSplit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2C3C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lastRenderedPageBreak/>
              <w:t xml:space="preserve">Cognitive </w:t>
            </w:r>
          </w:p>
          <w:p w14:paraId="2781A63B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Self-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F442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199</w:t>
            </w:r>
          </w:p>
          <w:p w14:paraId="3EF1651D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704, 0.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DAE8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99</w:t>
            </w:r>
          </w:p>
          <w:p w14:paraId="7A9ADA28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31, 0.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359B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142</w:t>
            </w:r>
          </w:p>
          <w:p w14:paraId="00054591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391, 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7F60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102</w:t>
            </w:r>
          </w:p>
          <w:p w14:paraId="76056C73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196, 0.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7907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156</w:t>
            </w:r>
          </w:p>
          <w:p w14:paraId="3115E81F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404, 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BA4A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030</w:t>
            </w:r>
          </w:p>
          <w:p w14:paraId="55D5783B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90, 0.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56FB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045</w:t>
            </w:r>
          </w:p>
          <w:p w14:paraId="327FDC70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306, 0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74E6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071</w:t>
            </w:r>
          </w:p>
          <w:p w14:paraId="06E98EF3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54, 0.111)</w:t>
            </w:r>
          </w:p>
        </w:tc>
      </w:tr>
      <w:tr w:rsidR="00960530" w:rsidRPr="00AA5E2A" w14:paraId="6C9C7B10" w14:textId="77777777" w:rsidTr="006C6A03">
        <w:trPr>
          <w:cantSplit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56E5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Behavioural Self-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43B7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450</w:t>
            </w:r>
          </w:p>
          <w:p w14:paraId="5E87A9FB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1.008, 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EE9C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528</w:t>
            </w:r>
          </w:p>
          <w:p w14:paraId="741E83C7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177, 0.88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5078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77</w:t>
            </w:r>
          </w:p>
          <w:p w14:paraId="40C5EA14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198, 0.3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DCFB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284</w:t>
            </w:r>
          </w:p>
          <w:p w14:paraId="5977493F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042, 0.6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DB57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36</w:t>
            </w:r>
          </w:p>
          <w:p w14:paraId="09887033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40, 0.3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14F7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112</w:t>
            </w:r>
          </w:p>
          <w:p w14:paraId="3F4229AA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170, 0.3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21BE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69</w:t>
            </w:r>
          </w:p>
          <w:p w14:paraId="3F2C5EB3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15, 0.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C95A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141</w:t>
            </w:r>
          </w:p>
          <w:p w14:paraId="57EE50BE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057, 0.339)</w:t>
            </w:r>
          </w:p>
        </w:tc>
      </w:tr>
      <w:tr w:rsidR="00960530" w:rsidRPr="00AA5E2A" w14:paraId="7115503D" w14:textId="77777777" w:rsidTr="006C6A03">
        <w:trPr>
          <w:cantSplit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002F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 xml:space="preserve">Emotional </w:t>
            </w:r>
          </w:p>
          <w:p w14:paraId="4855F027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Self-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E348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52</w:t>
            </w:r>
          </w:p>
          <w:p w14:paraId="051E1634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620, 0.7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8295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195</w:t>
            </w:r>
          </w:p>
          <w:p w14:paraId="220C8917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37, 0.6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EDAD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013</w:t>
            </w:r>
          </w:p>
          <w:p w14:paraId="09F1FA24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343, 0.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E6F6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176</w:t>
            </w:r>
          </w:p>
          <w:p w14:paraId="1A4A2178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14, 0.5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B19E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057</w:t>
            </w:r>
          </w:p>
          <w:p w14:paraId="0194B6A5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389, 0.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8CEA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103</w:t>
            </w:r>
          </w:p>
          <w:p w14:paraId="583DD6F5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34, 0.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5429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59</w:t>
            </w:r>
          </w:p>
          <w:p w14:paraId="71E59CF5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82, 0.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4AB5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59</w:t>
            </w:r>
          </w:p>
          <w:p w14:paraId="2F15C437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180, 0.297)</w:t>
            </w:r>
          </w:p>
        </w:tc>
      </w:tr>
      <w:tr w:rsidR="00960530" w:rsidRPr="00AA5E2A" w14:paraId="2F69B87E" w14:textId="77777777" w:rsidTr="006C6A03">
        <w:trPr>
          <w:cantSplit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2154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lastRenderedPageBreak/>
              <w:t>Externalizing</w:t>
            </w:r>
            <w:r w:rsidRPr="00AA5E2A">
              <w:rPr>
                <w:b/>
                <w:bCs/>
                <w:sz w:val="32"/>
                <w:szCs w:val="32"/>
                <w:vertAlign w:val="superscript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8661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4.674</w:t>
            </w:r>
          </w:p>
          <w:p w14:paraId="47832289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716, 91.4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BFCF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1.133</w:t>
            </w:r>
          </w:p>
          <w:p w14:paraId="3F5B1A1A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384, 3.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303D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1.112</w:t>
            </w:r>
          </w:p>
          <w:p w14:paraId="53185100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494, 2.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59B8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1.539</w:t>
            </w:r>
          </w:p>
          <w:p w14:paraId="7AC6D72F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579, 4.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2321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1.204</w:t>
            </w:r>
          </w:p>
          <w:p w14:paraId="066288FA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535, 2.7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8616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886</w:t>
            </w:r>
          </w:p>
          <w:p w14:paraId="267DB45D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382, 2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1A5E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962</w:t>
            </w:r>
          </w:p>
          <w:p w14:paraId="3D696609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414, 2.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319A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1.290</w:t>
            </w:r>
          </w:p>
          <w:p w14:paraId="2A879B9E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715, 2.377)</w:t>
            </w:r>
          </w:p>
        </w:tc>
      </w:tr>
      <w:tr w:rsidR="00960530" w:rsidRPr="00AA5E2A" w14:paraId="7B0816F2" w14:textId="77777777" w:rsidTr="006C6A03">
        <w:trPr>
          <w:cantSplit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872E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Internalizing</w:t>
            </w:r>
            <w:r w:rsidRPr="00AA5E2A">
              <w:rPr>
                <w:b/>
                <w:bCs/>
                <w:sz w:val="32"/>
                <w:szCs w:val="32"/>
                <w:vertAlign w:val="superscript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952D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277</w:t>
            </w:r>
          </w:p>
          <w:p w14:paraId="458CB24B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014, 1.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C402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496</w:t>
            </w:r>
          </w:p>
          <w:p w14:paraId="4F8C559F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143, 1.5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86E2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1.145</w:t>
            </w:r>
          </w:p>
          <w:p w14:paraId="62EC68F0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493, 2.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9B0D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432</w:t>
            </w:r>
          </w:p>
          <w:p w14:paraId="07830FBA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140, 1.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096B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1.065</w:t>
            </w:r>
          </w:p>
          <w:p w14:paraId="58192636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458, 2.4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C560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738</w:t>
            </w:r>
          </w:p>
          <w:p w14:paraId="252FD2F6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311, 1.7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EE1A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682</w:t>
            </w:r>
          </w:p>
          <w:p w14:paraId="090720E8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286, 1.6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265E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767</w:t>
            </w:r>
          </w:p>
          <w:p w14:paraId="427AC5EE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0.407, 1.402)</w:t>
            </w:r>
          </w:p>
        </w:tc>
      </w:tr>
      <w:tr w:rsidR="00960530" w:rsidRPr="00AA5E2A" w14:paraId="4484D438" w14:textId="77777777" w:rsidTr="006C6A03">
        <w:trPr>
          <w:cantSplit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39CE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t>Soci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38ED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411</w:t>
            </w:r>
          </w:p>
          <w:p w14:paraId="00FFB292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130, 0.9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3E10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070</w:t>
            </w:r>
          </w:p>
          <w:p w14:paraId="75C3E066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427, 0.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A6B5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181</w:t>
            </w:r>
          </w:p>
          <w:p w14:paraId="59FC5F1F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446, 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FB5B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80</w:t>
            </w:r>
          </w:p>
          <w:p w14:paraId="628CBCC1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43, 0.4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2B21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132</w:t>
            </w:r>
          </w:p>
          <w:p w14:paraId="3BAD63DC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399, 0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C4B8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182</w:t>
            </w:r>
          </w:p>
          <w:p w14:paraId="01737980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453, 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CEE2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132</w:t>
            </w:r>
          </w:p>
          <w:p w14:paraId="5AF59476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406, 0.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4870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063</w:t>
            </w:r>
          </w:p>
          <w:p w14:paraId="21E0B4CD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57, 0.130)</w:t>
            </w:r>
          </w:p>
        </w:tc>
      </w:tr>
      <w:tr w:rsidR="00960530" w:rsidRPr="00AA5E2A" w14:paraId="12BEA3D7" w14:textId="77777777" w:rsidTr="006C6A03">
        <w:trPr>
          <w:cantSplit/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E4794" w14:textId="77777777" w:rsidR="00960530" w:rsidRPr="00AA5E2A" w:rsidRDefault="00960530" w:rsidP="006C6A03">
            <w:pPr>
              <w:spacing w:after="0"/>
              <w:rPr>
                <w:b/>
                <w:bCs/>
                <w:sz w:val="32"/>
                <w:szCs w:val="32"/>
                <w:lang w:eastAsia="en-CA"/>
              </w:rPr>
            </w:pPr>
            <w:r w:rsidRPr="00AA5E2A">
              <w:rPr>
                <w:b/>
                <w:bCs/>
                <w:sz w:val="32"/>
                <w:szCs w:val="32"/>
                <w:lang w:eastAsia="en-CA"/>
              </w:rPr>
              <w:lastRenderedPageBreak/>
              <w:t>Prosocial Behavi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CCD70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004</w:t>
            </w:r>
          </w:p>
          <w:p w14:paraId="7481FEE7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460, 0.4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CCD1E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64</w:t>
            </w:r>
          </w:p>
          <w:p w14:paraId="7DF5D2A2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19, 0.3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E8FC7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156</w:t>
            </w:r>
          </w:p>
          <w:p w14:paraId="0FFEBA1C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371, 0.0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7E77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0.051</w:t>
            </w:r>
          </w:p>
          <w:p w14:paraId="579E8135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04, 0.3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FB042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148</w:t>
            </w:r>
          </w:p>
          <w:p w14:paraId="18A9C44C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365, 0.0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C55E0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113</w:t>
            </w:r>
          </w:p>
          <w:p w14:paraId="76D74A0A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334, 0.1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04F67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105</w:t>
            </w:r>
          </w:p>
          <w:p w14:paraId="0A33004F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329, 0.1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F7AAA" w14:textId="77777777" w:rsidR="00960530" w:rsidRPr="00AA5E2A" w:rsidRDefault="00960530" w:rsidP="006C6A03">
            <w:pPr>
              <w:spacing w:after="0"/>
              <w:jc w:val="center"/>
              <w:rPr>
                <w:sz w:val="32"/>
                <w:szCs w:val="32"/>
              </w:rPr>
            </w:pPr>
            <w:r w:rsidRPr="00AA5E2A">
              <w:rPr>
                <w:sz w:val="32"/>
                <w:szCs w:val="32"/>
              </w:rPr>
              <w:t>-0.060</w:t>
            </w:r>
          </w:p>
          <w:p w14:paraId="3E31ACCA" w14:textId="77777777" w:rsidR="00960530" w:rsidRPr="00AA5E2A" w:rsidRDefault="00960530" w:rsidP="006C6A0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</w:rPr>
              <w:t>(-0.215, 0.094)</w:t>
            </w:r>
          </w:p>
        </w:tc>
      </w:tr>
      <w:tr w:rsidR="00960530" w:rsidRPr="00AA5E2A" w14:paraId="3C3E130E" w14:textId="77777777" w:rsidTr="006C6A03">
        <w:trPr>
          <w:cantSplit/>
          <w:trHeight w:val="29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03C82" w14:textId="77777777" w:rsidR="00960530" w:rsidRPr="00AA5E2A" w:rsidRDefault="00960530" w:rsidP="006C6A03">
            <w:pPr>
              <w:spacing w:after="0"/>
              <w:rPr>
                <w:sz w:val="32"/>
                <w:szCs w:val="32"/>
                <w:lang w:eastAsia="en-CA"/>
              </w:rPr>
            </w:pPr>
            <w:r w:rsidRPr="00AA5E2A">
              <w:rPr>
                <w:sz w:val="32"/>
                <w:szCs w:val="32"/>
                <w:lang w:eastAsia="en-CA"/>
              </w:rPr>
              <w:t xml:space="preserve">Values represent B (95%CI) except for </w:t>
            </w:r>
            <w:r w:rsidRPr="00AA5E2A">
              <w:rPr>
                <w:b/>
                <w:bCs/>
                <w:sz w:val="32"/>
                <w:szCs w:val="32"/>
                <w:vertAlign w:val="superscript"/>
                <w:lang w:eastAsia="en-CA"/>
              </w:rPr>
              <w:t>A</w:t>
            </w:r>
            <w:r w:rsidRPr="00AA5E2A">
              <w:rPr>
                <w:sz w:val="32"/>
                <w:szCs w:val="32"/>
                <w:vertAlign w:val="superscript"/>
                <w:lang w:eastAsia="en-CA"/>
              </w:rPr>
              <w:t xml:space="preserve"> </w:t>
            </w:r>
            <w:r w:rsidRPr="00AA5E2A">
              <w:rPr>
                <w:sz w:val="32"/>
                <w:szCs w:val="32"/>
                <w:lang w:eastAsia="en-CA"/>
              </w:rPr>
              <w:t xml:space="preserve">(internalizing and externalizing), where values represent odds ratio (95%CI); PA=Meeting physical activity guideline recommendation; SL=Meeting sleep guideline recommendation; SB=Meeting sedentary behaviour guideline recommendation; Meeting #=The number of guideline recommendations met as a continuous variable; *= p-value &lt; 0.05; </w:t>
            </w:r>
            <w:r w:rsidRPr="00AA5E2A">
              <w:rPr>
                <w:rFonts w:ascii="Cambria Math" w:hAnsi="Cambria Math" w:cs="Cambria Math"/>
                <w:color w:val="4D5156"/>
                <w:sz w:val="32"/>
                <w:szCs w:val="32"/>
                <w:shd w:val="clear" w:color="auto" w:fill="FFFFFF"/>
              </w:rPr>
              <w:t>⊕</w:t>
            </w:r>
            <w:r w:rsidRPr="00AA5E2A">
              <w:rPr>
                <w:sz w:val="32"/>
                <w:szCs w:val="32"/>
              </w:rPr>
              <w:t>=</w:t>
            </w:r>
            <w:r w:rsidRPr="00AA5E2A">
              <w:rPr>
                <w:sz w:val="32"/>
                <w:szCs w:val="32"/>
                <w:lang w:eastAsia="en-CA"/>
              </w:rPr>
              <w:t xml:space="preserve"> Became positive when removing Cook’s D outliers (&gt;4/n).</w:t>
            </w:r>
          </w:p>
        </w:tc>
      </w:tr>
    </w:tbl>
    <w:p w14:paraId="346DD308" w14:textId="77777777" w:rsidR="00960530" w:rsidRPr="00AA5E2A" w:rsidRDefault="00960530" w:rsidP="00960530">
      <w:pPr>
        <w:rPr>
          <w:sz w:val="32"/>
          <w:szCs w:val="32"/>
        </w:rPr>
        <w:sectPr w:rsidR="00960530" w:rsidRPr="00AA5E2A" w:rsidSect="003829E6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53E1AA0" w14:textId="77777777" w:rsidR="00DE5E16" w:rsidRDefault="00DE5E16"/>
    <w:sectPr w:rsidR="00DE5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1774C" w14:textId="77777777" w:rsidR="007D691A" w:rsidRDefault="007D691A">
      <w:pPr>
        <w:spacing w:after="0" w:line="240" w:lineRule="auto"/>
      </w:pPr>
      <w:r>
        <w:separator/>
      </w:r>
    </w:p>
  </w:endnote>
  <w:endnote w:type="continuationSeparator" w:id="0">
    <w:p w14:paraId="6F5175BE" w14:textId="77777777" w:rsidR="007D691A" w:rsidRDefault="007D6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EF537" w14:textId="77777777" w:rsidR="007D691A" w:rsidRDefault="007D691A">
      <w:pPr>
        <w:spacing w:after="0" w:line="240" w:lineRule="auto"/>
      </w:pPr>
      <w:r>
        <w:separator/>
      </w:r>
    </w:p>
  </w:footnote>
  <w:footnote w:type="continuationSeparator" w:id="0">
    <w:p w14:paraId="37556371" w14:textId="77777777" w:rsidR="007D691A" w:rsidRDefault="007D69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992690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45B6AA" w14:textId="77777777" w:rsidR="00FB442E" w:rsidRDefault="00960530" w:rsidP="007E70AC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530"/>
    <w:rsid w:val="00004B00"/>
    <w:rsid w:val="00032949"/>
    <w:rsid w:val="00034AEE"/>
    <w:rsid w:val="00077F1B"/>
    <w:rsid w:val="000827CD"/>
    <w:rsid w:val="000A22E3"/>
    <w:rsid w:val="000A4FFD"/>
    <w:rsid w:val="000B1501"/>
    <w:rsid w:val="000C2B6F"/>
    <w:rsid w:val="000E473F"/>
    <w:rsid w:val="000F11A2"/>
    <w:rsid w:val="001257C9"/>
    <w:rsid w:val="001348E7"/>
    <w:rsid w:val="00151E26"/>
    <w:rsid w:val="00163A5C"/>
    <w:rsid w:val="00173CEE"/>
    <w:rsid w:val="00174658"/>
    <w:rsid w:val="0018196C"/>
    <w:rsid w:val="001913A6"/>
    <w:rsid w:val="001A14C1"/>
    <w:rsid w:val="001A4A11"/>
    <w:rsid w:val="001C60AB"/>
    <w:rsid w:val="001F3456"/>
    <w:rsid w:val="0020243C"/>
    <w:rsid w:val="00210DFD"/>
    <w:rsid w:val="00214672"/>
    <w:rsid w:val="00214849"/>
    <w:rsid w:val="00240E9D"/>
    <w:rsid w:val="00241FFE"/>
    <w:rsid w:val="0026337E"/>
    <w:rsid w:val="00280DA0"/>
    <w:rsid w:val="002850D0"/>
    <w:rsid w:val="0028671E"/>
    <w:rsid w:val="00294613"/>
    <w:rsid w:val="002C27DC"/>
    <w:rsid w:val="002D372D"/>
    <w:rsid w:val="002D4607"/>
    <w:rsid w:val="002D5114"/>
    <w:rsid w:val="002E36DD"/>
    <w:rsid w:val="002E4025"/>
    <w:rsid w:val="002E610C"/>
    <w:rsid w:val="00300FD7"/>
    <w:rsid w:val="003023AB"/>
    <w:rsid w:val="00342B21"/>
    <w:rsid w:val="003453AD"/>
    <w:rsid w:val="00360F4C"/>
    <w:rsid w:val="00361C00"/>
    <w:rsid w:val="00380790"/>
    <w:rsid w:val="00383BD4"/>
    <w:rsid w:val="003940F4"/>
    <w:rsid w:val="003A1075"/>
    <w:rsid w:val="003A22DE"/>
    <w:rsid w:val="003A4B4E"/>
    <w:rsid w:val="003B7F72"/>
    <w:rsid w:val="003F1F23"/>
    <w:rsid w:val="00442C09"/>
    <w:rsid w:val="00476CA1"/>
    <w:rsid w:val="004771AA"/>
    <w:rsid w:val="004B6008"/>
    <w:rsid w:val="004C0621"/>
    <w:rsid w:val="004C0C55"/>
    <w:rsid w:val="004C53F3"/>
    <w:rsid w:val="004E7EC2"/>
    <w:rsid w:val="00513462"/>
    <w:rsid w:val="00513E91"/>
    <w:rsid w:val="00516BA9"/>
    <w:rsid w:val="00531228"/>
    <w:rsid w:val="005479C6"/>
    <w:rsid w:val="0055313D"/>
    <w:rsid w:val="00573B9A"/>
    <w:rsid w:val="005972BB"/>
    <w:rsid w:val="005A04B9"/>
    <w:rsid w:val="005A0796"/>
    <w:rsid w:val="005A2DD4"/>
    <w:rsid w:val="005A3081"/>
    <w:rsid w:val="005B5A6B"/>
    <w:rsid w:val="005E5B81"/>
    <w:rsid w:val="005F25D5"/>
    <w:rsid w:val="00602139"/>
    <w:rsid w:val="00604DA0"/>
    <w:rsid w:val="00605C39"/>
    <w:rsid w:val="006070A5"/>
    <w:rsid w:val="00620B6C"/>
    <w:rsid w:val="006213EA"/>
    <w:rsid w:val="0063225A"/>
    <w:rsid w:val="00643753"/>
    <w:rsid w:val="0064700C"/>
    <w:rsid w:val="0064755C"/>
    <w:rsid w:val="0065350C"/>
    <w:rsid w:val="00664661"/>
    <w:rsid w:val="0067318E"/>
    <w:rsid w:val="0069552C"/>
    <w:rsid w:val="006C410E"/>
    <w:rsid w:val="006C5DCD"/>
    <w:rsid w:val="006C6DB3"/>
    <w:rsid w:val="006D7476"/>
    <w:rsid w:val="00775405"/>
    <w:rsid w:val="007946B6"/>
    <w:rsid w:val="007A02C2"/>
    <w:rsid w:val="007A13C7"/>
    <w:rsid w:val="007A191E"/>
    <w:rsid w:val="007A257D"/>
    <w:rsid w:val="007A25D9"/>
    <w:rsid w:val="007A3F98"/>
    <w:rsid w:val="007A5345"/>
    <w:rsid w:val="007D691A"/>
    <w:rsid w:val="007F0EAA"/>
    <w:rsid w:val="007F7925"/>
    <w:rsid w:val="00813B84"/>
    <w:rsid w:val="00833A50"/>
    <w:rsid w:val="008374C0"/>
    <w:rsid w:val="00844912"/>
    <w:rsid w:val="00856909"/>
    <w:rsid w:val="008C18DF"/>
    <w:rsid w:val="008E4DAB"/>
    <w:rsid w:val="008F734E"/>
    <w:rsid w:val="00904C5D"/>
    <w:rsid w:val="009169C5"/>
    <w:rsid w:val="00924B4F"/>
    <w:rsid w:val="009413D3"/>
    <w:rsid w:val="00955F80"/>
    <w:rsid w:val="00960530"/>
    <w:rsid w:val="009623EF"/>
    <w:rsid w:val="00964CB9"/>
    <w:rsid w:val="00994BD9"/>
    <w:rsid w:val="009956FE"/>
    <w:rsid w:val="009B25A0"/>
    <w:rsid w:val="009B7D1D"/>
    <w:rsid w:val="009F0E53"/>
    <w:rsid w:val="009F16E4"/>
    <w:rsid w:val="00A20B82"/>
    <w:rsid w:val="00A2233B"/>
    <w:rsid w:val="00A26961"/>
    <w:rsid w:val="00A26C68"/>
    <w:rsid w:val="00A34668"/>
    <w:rsid w:val="00A36EF7"/>
    <w:rsid w:val="00A439EF"/>
    <w:rsid w:val="00A51FEF"/>
    <w:rsid w:val="00A80FF2"/>
    <w:rsid w:val="00A9118C"/>
    <w:rsid w:val="00A928B2"/>
    <w:rsid w:val="00AA53DB"/>
    <w:rsid w:val="00AC0317"/>
    <w:rsid w:val="00AC3CE5"/>
    <w:rsid w:val="00AD2B2C"/>
    <w:rsid w:val="00AD3430"/>
    <w:rsid w:val="00AD64FC"/>
    <w:rsid w:val="00AD7B26"/>
    <w:rsid w:val="00AE2792"/>
    <w:rsid w:val="00AF005C"/>
    <w:rsid w:val="00B026B5"/>
    <w:rsid w:val="00B0316E"/>
    <w:rsid w:val="00B136C7"/>
    <w:rsid w:val="00B15E8C"/>
    <w:rsid w:val="00B207BA"/>
    <w:rsid w:val="00B243C8"/>
    <w:rsid w:val="00B31057"/>
    <w:rsid w:val="00B53E4F"/>
    <w:rsid w:val="00B540D1"/>
    <w:rsid w:val="00B57BEB"/>
    <w:rsid w:val="00B6320A"/>
    <w:rsid w:val="00B668BF"/>
    <w:rsid w:val="00B7254F"/>
    <w:rsid w:val="00B726EC"/>
    <w:rsid w:val="00B97062"/>
    <w:rsid w:val="00BA4D3D"/>
    <w:rsid w:val="00BA7295"/>
    <w:rsid w:val="00BB0CED"/>
    <w:rsid w:val="00BC1360"/>
    <w:rsid w:val="00BD0839"/>
    <w:rsid w:val="00BD5528"/>
    <w:rsid w:val="00BF5D57"/>
    <w:rsid w:val="00C0446C"/>
    <w:rsid w:val="00C06249"/>
    <w:rsid w:val="00C14FC7"/>
    <w:rsid w:val="00C3041F"/>
    <w:rsid w:val="00C3151B"/>
    <w:rsid w:val="00C349BA"/>
    <w:rsid w:val="00C41386"/>
    <w:rsid w:val="00C6289F"/>
    <w:rsid w:val="00C82830"/>
    <w:rsid w:val="00C948D9"/>
    <w:rsid w:val="00C95296"/>
    <w:rsid w:val="00CA6B4A"/>
    <w:rsid w:val="00CB37CC"/>
    <w:rsid w:val="00CC57B0"/>
    <w:rsid w:val="00CD5364"/>
    <w:rsid w:val="00CD6969"/>
    <w:rsid w:val="00CD7378"/>
    <w:rsid w:val="00CE003C"/>
    <w:rsid w:val="00D1069B"/>
    <w:rsid w:val="00D244A6"/>
    <w:rsid w:val="00D36379"/>
    <w:rsid w:val="00D43FF3"/>
    <w:rsid w:val="00D4419A"/>
    <w:rsid w:val="00D462D2"/>
    <w:rsid w:val="00D50C3D"/>
    <w:rsid w:val="00D544A7"/>
    <w:rsid w:val="00D5740F"/>
    <w:rsid w:val="00D718E5"/>
    <w:rsid w:val="00D76BA2"/>
    <w:rsid w:val="00D92EAC"/>
    <w:rsid w:val="00DB080F"/>
    <w:rsid w:val="00DC01C7"/>
    <w:rsid w:val="00DC1604"/>
    <w:rsid w:val="00DE5E16"/>
    <w:rsid w:val="00DE720F"/>
    <w:rsid w:val="00E11E40"/>
    <w:rsid w:val="00E12DDA"/>
    <w:rsid w:val="00E20D3C"/>
    <w:rsid w:val="00E2474F"/>
    <w:rsid w:val="00E3556B"/>
    <w:rsid w:val="00E44BD6"/>
    <w:rsid w:val="00E471A0"/>
    <w:rsid w:val="00E53F80"/>
    <w:rsid w:val="00E6294A"/>
    <w:rsid w:val="00E66D74"/>
    <w:rsid w:val="00E67083"/>
    <w:rsid w:val="00E7462A"/>
    <w:rsid w:val="00E848BF"/>
    <w:rsid w:val="00E9088F"/>
    <w:rsid w:val="00EB61A3"/>
    <w:rsid w:val="00EC6B70"/>
    <w:rsid w:val="00ED6EE2"/>
    <w:rsid w:val="00EE36CE"/>
    <w:rsid w:val="00EE3EC2"/>
    <w:rsid w:val="00EF0777"/>
    <w:rsid w:val="00EF07D5"/>
    <w:rsid w:val="00EF1EE1"/>
    <w:rsid w:val="00F04EF5"/>
    <w:rsid w:val="00F07BD5"/>
    <w:rsid w:val="00F103BB"/>
    <w:rsid w:val="00F12B1C"/>
    <w:rsid w:val="00F142C7"/>
    <w:rsid w:val="00F215DD"/>
    <w:rsid w:val="00F24109"/>
    <w:rsid w:val="00F24D59"/>
    <w:rsid w:val="00F26DF2"/>
    <w:rsid w:val="00F32E3E"/>
    <w:rsid w:val="00F471AC"/>
    <w:rsid w:val="00F66091"/>
    <w:rsid w:val="00F740D3"/>
    <w:rsid w:val="00F83821"/>
    <w:rsid w:val="00FA44E4"/>
    <w:rsid w:val="00FA5EF4"/>
    <w:rsid w:val="00FB2DAE"/>
    <w:rsid w:val="00FC0C02"/>
    <w:rsid w:val="00FC24D7"/>
    <w:rsid w:val="00FC280B"/>
    <w:rsid w:val="00FE600B"/>
    <w:rsid w:val="00FF1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17FDD"/>
  <w15:chartTrackingRefBased/>
  <w15:docId w15:val="{90FD622F-DAF5-4AB6-AA53-1112BA01E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530"/>
    <w:pPr>
      <w:spacing w:line="480" w:lineRule="auto"/>
    </w:pPr>
    <w:rPr>
      <w:rFonts w:ascii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05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530"/>
    <w:rPr>
      <w:rFonts w:ascii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7</Words>
  <Characters>3749</Characters>
  <Application>Microsoft Office Word</Application>
  <DocSecurity>0</DocSecurity>
  <Lines>31</Lines>
  <Paragraphs>8</Paragraphs>
  <ScaleCrop>false</ScaleCrop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3</cp:revision>
  <dcterms:created xsi:type="dcterms:W3CDTF">2022-05-16T10:39:00Z</dcterms:created>
  <dcterms:modified xsi:type="dcterms:W3CDTF">2022-05-16T10:39:00Z</dcterms:modified>
</cp:coreProperties>
</file>